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163D5" w14:textId="77777777" w:rsidR="00F64079" w:rsidRPr="00D267D2" w:rsidRDefault="00F64079" w:rsidP="00F64079">
      <w:pPr>
        <w:spacing w:before="0" w:line="276" w:lineRule="auto"/>
        <w:jc w:val="left"/>
        <w:rPr>
          <w:b/>
          <w:bCs/>
          <w:sz w:val="22"/>
          <w:szCs w:val="22"/>
          <w:lang w:val="en-GB"/>
        </w:rPr>
      </w:pPr>
      <w:r w:rsidRPr="00D267D2">
        <w:rPr>
          <w:b/>
          <w:bCs/>
          <w:sz w:val="22"/>
          <w:szCs w:val="22"/>
          <w:lang w:val="en-GB"/>
        </w:rPr>
        <w:t>Supplementary Electronic Material</w:t>
      </w:r>
    </w:p>
    <w:p w14:paraId="752FBA58" w14:textId="77777777" w:rsidR="00F64079" w:rsidRPr="00D267D2" w:rsidRDefault="00F64079" w:rsidP="00F64079">
      <w:pPr>
        <w:spacing w:before="0" w:line="276" w:lineRule="auto"/>
        <w:jc w:val="left"/>
        <w:rPr>
          <w:rFonts w:cstheme="minorHAnsi"/>
          <w:b/>
          <w:bCs/>
          <w:sz w:val="22"/>
          <w:szCs w:val="22"/>
          <w:lang w:val="en-GB"/>
        </w:rPr>
      </w:pPr>
      <w:r w:rsidRPr="00D267D2">
        <w:rPr>
          <w:rFonts w:cstheme="minorHAnsi"/>
          <w:b/>
          <w:bCs/>
          <w:sz w:val="22"/>
          <w:szCs w:val="22"/>
          <w:lang w:val="en-GB"/>
        </w:rPr>
        <w:t>Interview Guide (translated into English) - Key Themes to Explore</w:t>
      </w:r>
    </w:p>
    <w:p w14:paraId="430CA540" w14:textId="77777777" w:rsidR="00F64079" w:rsidRPr="00D267D2" w:rsidRDefault="00F64079" w:rsidP="00F64079">
      <w:pPr>
        <w:spacing w:before="0" w:line="276" w:lineRule="auto"/>
        <w:jc w:val="left"/>
        <w:rPr>
          <w:rStyle w:val="Strong"/>
          <w:sz w:val="22"/>
          <w:szCs w:val="22"/>
          <w:lang w:val="en-GB"/>
        </w:rPr>
      </w:pPr>
      <w:r w:rsidRPr="00D267D2">
        <w:rPr>
          <w:i/>
          <w:iCs/>
          <w:sz w:val="22"/>
          <w:szCs w:val="22"/>
          <w:lang w:val="en-GB"/>
        </w:rPr>
        <w:t>What can you tell us about your MAR journey?</w:t>
      </w:r>
    </w:p>
    <w:p w14:paraId="572C55A6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t>1. The MAR Journey</w:t>
      </w:r>
    </w:p>
    <w:p w14:paraId="5ADEB37E" w14:textId="77777777" w:rsidR="00F64079" w:rsidRPr="00D267D2" w:rsidRDefault="00F64079" w:rsidP="00F64079">
      <w:pPr>
        <w:numPr>
          <w:ilvl w:val="0"/>
          <w:numId w:val="1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Description of the MAR process: stages, methods, timeline</w:t>
      </w:r>
    </w:p>
    <w:p w14:paraId="2C98E215" w14:textId="77777777" w:rsidR="00F64079" w:rsidRPr="00D267D2" w:rsidRDefault="00F64079" w:rsidP="00F64079">
      <w:pPr>
        <w:numPr>
          <w:ilvl w:val="1"/>
          <w:numId w:val="1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Where, with whom, and when?</w:t>
      </w:r>
    </w:p>
    <w:p w14:paraId="00261C65" w14:textId="77777777" w:rsidR="00F64079" w:rsidRPr="00D267D2" w:rsidRDefault="00F64079" w:rsidP="00F64079">
      <w:pPr>
        <w:numPr>
          <w:ilvl w:val="0"/>
          <w:numId w:val="1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Background or history of the journey</w:t>
      </w:r>
    </w:p>
    <w:p w14:paraId="511BFD39" w14:textId="77777777" w:rsidR="00F64079" w:rsidRPr="00D267D2" w:rsidRDefault="00F64079" w:rsidP="00F64079">
      <w:pPr>
        <w:numPr>
          <w:ilvl w:val="0"/>
          <w:numId w:val="1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Role of MAR in life trajectory</w:t>
      </w:r>
    </w:p>
    <w:p w14:paraId="39CE45D5" w14:textId="77777777" w:rsidR="00F64079" w:rsidRPr="00D267D2" w:rsidRDefault="00F64079" w:rsidP="00F64079">
      <w:pPr>
        <w:pStyle w:val="ListParagraph"/>
        <w:numPr>
          <w:ilvl w:val="0"/>
          <w:numId w:val="1"/>
        </w:numPr>
        <w:spacing w:before="0" w:line="276" w:lineRule="auto"/>
        <w:ind w:firstLine="0"/>
        <w:contextualSpacing w:val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Influence of this process on decisions in life and personal and social development?</w:t>
      </w:r>
    </w:p>
    <w:p w14:paraId="3959C13D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t>2. Decisions and Choices</w:t>
      </w:r>
    </w:p>
    <w:p w14:paraId="4357183A" w14:textId="77777777" w:rsidR="00F64079" w:rsidRPr="00D267D2" w:rsidRDefault="00F64079" w:rsidP="00F64079">
      <w:pPr>
        <w:numPr>
          <w:ilvl w:val="0"/>
          <w:numId w:val="2"/>
        </w:numPr>
        <w:spacing w:before="0" w:line="276" w:lineRule="auto"/>
        <w:ind w:left="714"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Understanding the decision to pursue MAR and the choices involved</w:t>
      </w:r>
    </w:p>
    <w:p w14:paraId="7F494574" w14:textId="77777777" w:rsidR="00F64079" w:rsidRPr="00D267D2" w:rsidRDefault="00F64079" w:rsidP="00F64079">
      <w:pPr>
        <w:numPr>
          <w:ilvl w:val="1"/>
          <w:numId w:val="2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Reasons for pursuing MAR</w:t>
      </w:r>
    </w:p>
    <w:p w14:paraId="38FA71EC" w14:textId="77777777" w:rsidR="00F64079" w:rsidRPr="00D267D2" w:rsidRDefault="00F64079" w:rsidP="00F64079">
      <w:pPr>
        <w:numPr>
          <w:ilvl w:val="1"/>
          <w:numId w:val="2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Technical options chosen, decision process</w:t>
      </w:r>
    </w:p>
    <w:p w14:paraId="7AF12B18" w14:textId="77777777" w:rsidR="00F64079" w:rsidRPr="00D267D2" w:rsidRDefault="00F64079" w:rsidP="00F64079">
      <w:pPr>
        <w:numPr>
          <w:ilvl w:val="1"/>
          <w:numId w:val="2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Person involved in making decisions</w:t>
      </w:r>
    </w:p>
    <w:p w14:paraId="110F390C" w14:textId="77777777" w:rsidR="00F64079" w:rsidRPr="00D267D2" w:rsidRDefault="00F64079" w:rsidP="00F64079">
      <w:pPr>
        <w:numPr>
          <w:ilvl w:val="1"/>
          <w:numId w:val="2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Other alternatives considered or pursued (adoption, childfree life, etc)?</w:t>
      </w:r>
    </w:p>
    <w:p w14:paraId="100C489F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t>3. Gamete Donation and Surrogacy (if applicable)</w:t>
      </w:r>
    </w:p>
    <w:p w14:paraId="424AA546" w14:textId="77777777" w:rsidR="00F64079" w:rsidRPr="00D267D2" w:rsidRDefault="00F64079" w:rsidP="00F64079">
      <w:pPr>
        <w:numPr>
          <w:ilvl w:val="0"/>
          <w:numId w:val="3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In case of gamete donation and/or surrogacy</w:t>
      </w:r>
    </w:p>
    <w:p w14:paraId="44B33A08" w14:textId="77777777" w:rsidR="00F64079" w:rsidRPr="00D267D2" w:rsidRDefault="00F64079" w:rsidP="00F64079">
      <w:pPr>
        <w:numPr>
          <w:ilvl w:val="1"/>
          <w:numId w:val="3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Criteria and motivations for choosing this path</w:t>
      </w:r>
    </w:p>
    <w:p w14:paraId="2AC62950" w14:textId="77777777" w:rsidR="00F64079" w:rsidRPr="00D267D2" w:rsidRDefault="00F64079" w:rsidP="00F64079">
      <w:pPr>
        <w:numPr>
          <w:ilvl w:val="1"/>
          <w:numId w:val="3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Important factors (anonymity? matching?)?</w:t>
      </w:r>
    </w:p>
    <w:p w14:paraId="0F2BA4D4" w14:textId="77777777" w:rsidR="00F64079" w:rsidRPr="00D267D2" w:rsidRDefault="00F64079" w:rsidP="00F64079">
      <w:pPr>
        <w:numPr>
          <w:ilvl w:val="1"/>
          <w:numId w:val="3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Practical steps and difficulties encountered</w:t>
      </w:r>
    </w:p>
    <w:p w14:paraId="185F066D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t>4. Access to Information</w:t>
      </w:r>
    </w:p>
    <w:p w14:paraId="108639ED" w14:textId="77777777" w:rsidR="00F64079" w:rsidRPr="00D267D2" w:rsidRDefault="00F64079" w:rsidP="00F64079">
      <w:pPr>
        <w:numPr>
          <w:ilvl w:val="0"/>
          <w:numId w:val="4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Information gathered about MAR, destinations, treatment methods, medical centres</w:t>
      </w:r>
    </w:p>
    <w:p w14:paraId="0868E0AA" w14:textId="77777777" w:rsidR="00F64079" w:rsidRPr="00D267D2" w:rsidRDefault="00F64079" w:rsidP="00F64079">
      <w:pPr>
        <w:numPr>
          <w:ilvl w:val="1"/>
          <w:numId w:val="4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Information channels (healthcare professionals? associations? social media? personal networks?)</w:t>
      </w:r>
    </w:p>
    <w:p w14:paraId="3A7F89A3" w14:textId="77777777" w:rsidR="00F64079" w:rsidRPr="00D267D2" w:rsidRDefault="00F64079" w:rsidP="00F64079">
      <w:pPr>
        <w:numPr>
          <w:ilvl w:val="0"/>
          <w:numId w:val="4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Free and informed decision?</w:t>
      </w:r>
    </w:p>
    <w:p w14:paraId="49D00EAD" w14:textId="77777777" w:rsidR="00F64079" w:rsidRPr="00D267D2" w:rsidRDefault="00F64079" w:rsidP="00F64079">
      <w:pPr>
        <w:numPr>
          <w:ilvl w:val="0"/>
          <w:numId w:val="4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Aware of or connected to any "MAR community"?</w:t>
      </w:r>
    </w:p>
    <w:p w14:paraId="4DCFE23B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t>5. Organising the MAR Process</w:t>
      </w:r>
    </w:p>
    <w:p w14:paraId="3B26D40A" w14:textId="77777777" w:rsidR="00F64079" w:rsidRPr="00D267D2" w:rsidRDefault="00F64079" w:rsidP="00F64079">
      <w:pPr>
        <w:numPr>
          <w:ilvl w:val="0"/>
          <w:numId w:val="5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Logistical aspects of the journey</w:t>
      </w:r>
    </w:p>
    <w:p w14:paraId="5BA15EF8" w14:textId="77777777" w:rsidR="00F64079" w:rsidRPr="00D267D2" w:rsidRDefault="00F64079" w:rsidP="00F64079">
      <w:pPr>
        <w:numPr>
          <w:ilvl w:val="1"/>
          <w:numId w:val="5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Funding sources / strategy and management</w:t>
      </w:r>
    </w:p>
    <w:p w14:paraId="58C53A0B" w14:textId="77777777" w:rsidR="00F64079" w:rsidRPr="00D267D2" w:rsidRDefault="00F64079" w:rsidP="00F64079">
      <w:pPr>
        <w:numPr>
          <w:ilvl w:val="1"/>
          <w:numId w:val="5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Time off work or schedule reorganisation?</w:t>
      </w:r>
    </w:p>
    <w:p w14:paraId="21508BB1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lastRenderedPageBreak/>
        <w:t>6. Challenges Encountered</w:t>
      </w:r>
    </w:p>
    <w:p w14:paraId="2A0BDB05" w14:textId="77777777" w:rsidR="00F64079" w:rsidRPr="00D267D2" w:rsidRDefault="00F64079" w:rsidP="00F64079">
      <w:pPr>
        <w:numPr>
          <w:ilvl w:val="0"/>
          <w:numId w:val="6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Challenges faced?</w:t>
      </w:r>
    </w:p>
    <w:p w14:paraId="23DE20DD" w14:textId="77777777" w:rsidR="00F64079" w:rsidRPr="00D267D2" w:rsidRDefault="00F64079" w:rsidP="00F64079">
      <w:pPr>
        <w:numPr>
          <w:ilvl w:val="1"/>
          <w:numId w:val="6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Personal? Social? Professional? Medical?</w:t>
      </w:r>
    </w:p>
    <w:p w14:paraId="1B9F9428" w14:textId="77777777" w:rsidR="00F64079" w:rsidRPr="00D267D2" w:rsidRDefault="00F64079" w:rsidP="00F64079">
      <w:pPr>
        <w:numPr>
          <w:ilvl w:val="1"/>
          <w:numId w:val="6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Physical and/or emotional?</w:t>
      </w:r>
    </w:p>
    <w:p w14:paraId="54037C26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t>7. Sharing Experiences and Support</w:t>
      </w:r>
    </w:p>
    <w:p w14:paraId="24BEB1CC" w14:textId="77777777" w:rsidR="00F64079" w:rsidRPr="00D267D2" w:rsidRDefault="00F64079" w:rsidP="00F64079">
      <w:pPr>
        <w:numPr>
          <w:ilvl w:val="0"/>
          <w:numId w:val="7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Experience shared with others?</w:t>
      </w:r>
    </w:p>
    <w:p w14:paraId="42B7997B" w14:textId="77777777" w:rsidR="00F64079" w:rsidRPr="00D267D2" w:rsidRDefault="00F64079" w:rsidP="00F64079">
      <w:pPr>
        <w:numPr>
          <w:ilvl w:val="1"/>
          <w:numId w:val="7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Role of family, friends, partners, colleagues</w:t>
      </w:r>
    </w:p>
    <w:p w14:paraId="1887CA45" w14:textId="77777777" w:rsidR="00F64079" w:rsidRPr="00D267D2" w:rsidRDefault="00F64079" w:rsidP="00F64079">
      <w:pPr>
        <w:numPr>
          <w:ilvl w:val="1"/>
          <w:numId w:val="7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Online forums or support groups</w:t>
      </w:r>
    </w:p>
    <w:p w14:paraId="2C677097" w14:textId="77777777" w:rsidR="00F64079" w:rsidRPr="00D267D2" w:rsidRDefault="00F64079" w:rsidP="00F64079">
      <w:pPr>
        <w:numPr>
          <w:ilvl w:val="0"/>
          <w:numId w:val="7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Any taboos, stigma, solidarity encountered?</w:t>
      </w:r>
    </w:p>
    <w:p w14:paraId="17571B30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t>8. Opinions and Perceptions of MAR</w:t>
      </w:r>
    </w:p>
    <w:p w14:paraId="03BABB1C" w14:textId="77777777" w:rsidR="00F64079" w:rsidRPr="00D267D2" w:rsidRDefault="00F64079" w:rsidP="00F64079">
      <w:pPr>
        <w:numPr>
          <w:ilvl w:val="0"/>
          <w:numId w:val="8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Views on the strengths and limitations of the French MAR system</w:t>
      </w:r>
    </w:p>
    <w:p w14:paraId="2DA8DD44" w14:textId="77777777" w:rsidR="00F64079" w:rsidRPr="00D267D2" w:rsidRDefault="00F64079" w:rsidP="00F64079">
      <w:pPr>
        <w:numPr>
          <w:ilvl w:val="0"/>
          <w:numId w:val="8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Comparison between experiences abroad and medical care in France (if applicable)</w:t>
      </w:r>
    </w:p>
    <w:p w14:paraId="423D471B" w14:textId="77777777" w:rsidR="00F64079" w:rsidRPr="00D267D2" w:rsidRDefault="00F64079" w:rsidP="00F64079">
      <w:pPr>
        <w:numPr>
          <w:ilvl w:val="0"/>
          <w:numId w:val="8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Affected by legislative changes?</w:t>
      </w:r>
    </w:p>
    <w:p w14:paraId="43DDA2A3" w14:textId="77777777" w:rsidR="00F64079" w:rsidRPr="00D267D2" w:rsidRDefault="00F64079" w:rsidP="00F64079">
      <w:pPr>
        <w:numPr>
          <w:ilvl w:val="0"/>
          <w:numId w:val="8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Requested changes?</w:t>
      </w:r>
    </w:p>
    <w:p w14:paraId="28B51A2A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t>9. (At the end of the interview) – Obstetric and Gynaecological Violence</w:t>
      </w:r>
    </w:p>
    <w:p w14:paraId="46B973A8" w14:textId="77777777" w:rsidR="00F64079" w:rsidRPr="00D267D2" w:rsidRDefault="00F64079" w:rsidP="00F64079">
      <w:pPr>
        <w:numPr>
          <w:ilvl w:val="0"/>
          <w:numId w:val="9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Awareness of obstetric and gynaecological violence?</w:t>
      </w:r>
    </w:p>
    <w:p w14:paraId="5396C8ED" w14:textId="77777777" w:rsidR="00F64079" w:rsidRPr="00D267D2" w:rsidRDefault="00F64079" w:rsidP="00F64079">
      <w:pPr>
        <w:pStyle w:val="ListParagraph"/>
        <w:numPr>
          <w:ilvl w:val="0"/>
          <w:numId w:val="9"/>
        </w:numPr>
        <w:spacing w:before="0" w:line="276" w:lineRule="auto"/>
        <w:ind w:firstLine="0"/>
        <w:contextualSpacing w:val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Existence of such violence in the context of MAR?</w:t>
      </w:r>
    </w:p>
    <w:p w14:paraId="5AA6FE38" w14:textId="77777777" w:rsidR="00F64079" w:rsidRPr="00D267D2" w:rsidRDefault="00F64079" w:rsidP="00F64079">
      <w:pPr>
        <w:pStyle w:val="Heading3"/>
        <w:spacing w:before="0" w:after="120" w:line="276" w:lineRule="auto"/>
        <w:ind w:left="720"/>
        <w:jc w:val="left"/>
        <w:rPr>
          <w:rFonts w:cstheme="minorHAnsi"/>
          <w:noProof/>
          <w:color w:val="auto"/>
          <w:sz w:val="22"/>
          <w:szCs w:val="22"/>
          <w:lang w:val="en-GB"/>
        </w:rPr>
      </w:pPr>
      <w:r w:rsidRPr="00D267D2">
        <w:rPr>
          <w:rStyle w:val="Strong"/>
          <w:rFonts w:cstheme="minorHAnsi"/>
          <w:noProof/>
          <w:color w:val="auto"/>
          <w:sz w:val="22"/>
          <w:szCs w:val="22"/>
          <w:lang w:val="en-GB"/>
        </w:rPr>
        <w:t>10. (Closing the interview) – Final Reflections</w:t>
      </w:r>
    </w:p>
    <w:p w14:paraId="5373872E" w14:textId="77777777" w:rsidR="00F64079" w:rsidRPr="00D267D2" w:rsidRDefault="00F64079" w:rsidP="00F64079">
      <w:pPr>
        <w:numPr>
          <w:ilvl w:val="0"/>
          <w:numId w:val="10"/>
        </w:numPr>
        <w:spacing w:before="0" w:line="276" w:lineRule="auto"/>
        <w:ind w:firstLine="0"/>
        <w:jc w:val="left"/>
        <w:rPr>
          <w:rFonts w:cstheme="minorHAnsi"/>
          <w:noProof/>
          <w:sz w:val="22"/>
          <w:szCs w:val="22"/>
          <w:lang w:val="en-GB"/>
        </w:rPr>
      </w:pPr>
      <w:r w:rsidRPr="00D267D2">
        <w:rPr>
          <w:rFonts w:cstheme="minorHAnsi"/>
          <w:noProof/>
          <w:sz w:val="22"/>
          <w:szCs w:val="22"/>
          <w:lang w:val="en-GB"/>
        </w:rPr>
        <w:t>Any important aspects of MAR experience that have not been covered during interview</w:t>
      </w:r>
    </w:p>
    <w:p w14:paraId="1215CB93" w14:textId="77777777" w:rsidR="00F64079" w:rsidRPr="00D267D2" w:rsidRDefault="00F64079" w:rsidP="00F64079">
      <w:pPr>
        <w:spacing w:before="0" w:line="276" w:lineRule="auto"/>
        <w:jc w:val="left"/>
        <w:rPr>
          <w:rFonts w:cstheme="minorHAnsi"/>
          <w:noProof/>
          <w:sz w:val="22"/>
          <w:szCs w:val="22"/>
          <w:lang w:val="en-GB"/>
        </w:rPr>
      </w:pPr>
    </w:p>
    <w:p w14:paraId="1486334D" w14:textId="77777777" w:rsidR="001E4D14" w:rsidRDefault="001E4D14"/>
    <w:sectPr w:rsidR="001E4D14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4E523B" w14:textId="77777777" w:rsidR="00F64079" w:rsidRDefault="00F64079" w:rsidP="00F64079">
      <w:pPr>
        <w:spacing w:before="0" w:after="0" w:line="240" w:lineRule="auto"/>
      </w:pPr>
      <w:r>
        <w:separator/>
      </w:r>
    </w:p>
  </w:endnote>
  <w:endnote w:type="continuationSeparator" w:id="0">
    <w:p w14:paraId="04DF1993" w14:textId="77777777" w:rsidR="00F64079" w:rsidRDefault="00F64079" w:rsidP="00F6407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411A09" w14:textId="43F02547" w:rsidR="00F64079" w:rsidRDefault="00F64079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ED2E0B1" wp14:editId="0C8C462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467995"/>
              <wp:effectExtent l="0" t="0" r="18415" b="0"/>
              <wp:wrapNone/>
              <wp:docPr id="80434431" name="Text Box 2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4679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CE2F0D" w14:textId="7CEFD452" w:rsidR="00F64079" w:rsidRPr="00F64079" w:rsidRDefault="00F64079" w:rsidP="00F64079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64079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D2E0B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formation Classification: General" style="position:absolute;left:0;text-align:left;margin-left:0;margin-top:0;width:163.55pt;height:36.8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2CCE2F0D" w14:textId="7CEFD452" w:rsidR="00F64079" w:rsidRPr="00F64079" w:rsidRDefault="00F64079" w:rsidP="00F64079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64079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C1AD59" w14:textId="48293850" w:rsidR="00F64079" w:rsidRDefault="00F64079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0622EC0" wp14:editId="1CD5A657">
              <wp:simplePos x="914400" y="100584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467995"/>
              <wp:effectExtent l="0" t="0" r="18415" b="0"/>
              <wp:wrapNone/>
              <wp:docPr id="1268226946" name="Text Box 3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4679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88FDB5" w14:textId="4C79E70D" w:rsidR="00F64079" w:rsidRPr="00F64079" w:rsidRDefault="00F64079" w:rsidP="00F64079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64079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622EC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Information Classification: General" style="position:absolute;left:0;text-align:left;margin-left:0;margin-top:0;width:163.55pt;height:36.8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" filled="f" stroked="f">
              <v:fill o:detectmouseclick="t"/>
              <v:textbox style="mso-fit-shape-to-text:t" inset="20pt,0,0,15pt">
                <w:txbxContent>
                  <w:p w14:paraId="3288FDB5" w14:textId="4C79E70D" w:rsidR="00F64079" w:rsidRPr="00F64079" w:rsidRDefault="00F64079" w:rsidP="00F64079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64079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6F37C1" w14:textId="11CA29F6" w:rsidR="00F64079" w:rsidRDefault="00F64079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3B88881" wp14:editId="12F1DB5E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077085" cy="467995"/>
              <wp:effectExtent l="0" t="0" r="18415" b="0"/>
              <wp:wrapNone/>
              <wp:docPr id="397008602" name="Text Box 1" descr="Information Classification: Gener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77085" cy="4679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1A4B4F" w14:textId="4AC7E6EC" w:rsidR="00F64079" w:rsidRPr="00F64079" w:rsidRDefault="00F64079" w:rsidP="00F64079">
                          <w:pPr>
                            <w:spacing w:after="0"/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</w:pPr>
                          <w:r w:rsidRPr="00F64079">
                            <w:rPr>
                              <w:rFonts w:ascii="Rockwell" w:eastAsia="Rockwell" w:hAnsi="Rockwell" w:cs="Rockwell"/>
                              <w:noProof/>
                              <w:color w:val="0078D7"/>
                              <w:sz w:val="18"/>
                              <w:szCs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B888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Information Classification: General" style="position:absolute;left:0;text-align:left;margin-left:0;margin-top:0;width:163.55pt;height:36.8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4B1A4B4F" w14:textId="4AC7E6EC" w:rsidR="00F64079" w:rsidRPr="00F64079" w:rsidRDefault="00F64079" w:rsidP="00F64079">
                    <w:pPr>
                      <w:spacing w:after="0"/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</w:pPr>
                    <w:r w:rsidRPr="00F64079">
                      <w:rPr>
                        <w:rFonts w:ascii="Rockwell" w:eastAsia="Rockwell" w:hAnsi="Rockwell" w:cs="Rockwell"/>
                        <w:noProof/>
                        <w:color w:val="0078D7"/>
                        <w:sz w:val="18"/>
                        <w:szCs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0C94B4" w14:textId="77777777" w:rsidR="00F64079" w:rsidRDefault="00F64079" w:rsidP="00F64079">
      <w:pPr>
        <w:spacing w:before="0" w:after="0" w:line="240" w:lineRule="auto"/>
      </w:pPr>
      <w:r>
        <w:separator/>
      </w:r>
    </w:p>
  </w:footnote>
  <w:footnote w:type="continuationSeparator" w:id="0">
    <w:p w14:paraId="01BEA01B" w14:textId="77777777" w:rsidR="00F64079" w:rsidRDefault="00F64079" w:rsidP="00F6407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37EF0"/>
    <w:multiLevelType w:val="multilevel"/>
    <w:tmpl w:val="24A4F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3B2438"/>
    <w:multiLevelType w:val="multilevel"/>
    <w:tmpl w:val="85BA9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317AB3"/>
    <w:multiLevelType w:val="multilevel"/>
    <w:tmpl w:val="D35E6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BE49CE"/>
    <w:multiLevelType w:val="multilevel"/>
    <w:tmpl w:val="5CC2F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FB412C"/>
    <w:multiLevelType w:val="multilevel"/>
    <w:tmpl w:val="FA868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5A0300"/>
    <w:multiLevelType w:val="multilevel"/>
    <w:tmpl w:val="8CFAE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83695A"/>
    <w:multiLevelType w:val="multilevel"/>
    <w:tmpl w:val="EB5A7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4A5692"/>
    <w:multiLevelType w:val="multilevel"/>
    <w:tmpl w:val="EEBE8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3B86456"/>
    <w:multiLevelType w:val="multilevel"/>
    <w:tmpl w:val="E8DAA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3640F4"/>
    <w:multiLevelType w:val="multilevel"/>
    <w:tmpl w:val="09DA3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9107861">
    <w:abstractNumId w:val="9"/>
  </w:num>
  <w:num w:numId="2" w16cid:durableId="95713987">
    <w:abstractNumId w:val="7"/>
  </w:num>
  <w:num w:numId="3" w16cid:durableId="87391907">
    <w:abstractNumId w:val="3"/>
  </w:num>
  <w:num w:numId="4" w16cid:durableId="1937518712">
    <w:abstractNumId w:val="8"/>
  </w:num>
  <w:num w:numId="5" w16cid:durableId="37896145">
    <w:abstractNumId w:val="1"/>
  </w:num>
  <w:num w:numId="6" w16cid:durableId="198901967">
    <w:abstractNumId w:val="6"/>
  </w:num>
  <w:num w:numId="7" w16cid:durableId="784276183">
    <w:abstractNumId w:val="5"/>
  </w:num>
  <w:num w:numId="8" w16cid:durableId="236282586">
    <w:abstractNumId w:val="4"/>
  </w:num>
  <w:num w:numId="9" w16cid:durableId="1175996908">
    <w:abstractNumId w:val="2"/>
  </w:num>
  <w:num w:numId="10" w16cid:durableId="818958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79"/>
    <w:rsid w:val="001E4D14"/>
    <w:rsid w:val="0098074C"/>
    <w:rsid w:val="00F57AD8"/>
    <w:rsid w:val="00F6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53F31"/>
  <w15:chartTrackingRefBased/>
  <w15:docId w15:val="{F7FC8BAF-5375-4C09-8DA7-FA354B893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079"/>
    <w:pPr>
      <w:spacing w:before="120" w:after="120" w:line="360" w:lineRule="auto"/>
      <w:jc w:val="both"/>
    </w:pPr>
    <w:rPr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0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0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0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0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0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0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0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0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0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0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0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0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0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0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0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0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0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07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64079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6407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079"/>
    <w:rPr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42</Characters>
  <Application>Microsoft Office Word</Application>
  <DocSecurity>0</DocSecurity>
  <Lines>15</Lines>
  <Paragraphs>4</Paragraphs>
  <ScaleCrop>false</ScaleCrop>
  <Company>Informa plc</Company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Jackie</dc:creator>
  <cp:keywords/>
  <dc:description/>
  <cp:lastModifiedBy>O'Neill, Jackie</cp:lastModifiedBy>
  <cp:revision>1</cp:revision>
  <dcterms:created xsi:type="dcterms:W3CDTF">2026-06-29T08:16:00Z</dcterms:created>
  <dcterms:modified xsi:type="dcterms:W3CDTF">2026-06-2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7a9deda,4cb54ff,4b979b82</vt:lpwstr>
  </property>
  <property fmtid="{D5CDD505-2E9C-101B-9397-08002B2CF9AE}" pid="3" name="ClassificationContentMarkingFooterFontProps">
    <vt:lpwstr>#0078d7,9,Rockwell</vt:lpwstr>
  </property>
  <property fmtid="{D5CDD505-2E9C-101B-9397-08002B2CF9AE}" pid="4" name="ClassificationContentMarkingFooterText">
    <vt:lpwstr>Information Classification: General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6-06-29T08:17:21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84289234-1e7a-4d59-88b1-2a51acb45afa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